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093D2" w14:textId="1C9F9B9D" w:rsidR="00E9051B" w:rsidRPr="00294429" w:rsidRDefault="00E9051B" w:rsidP="00E9051B">
      <w:pPr>
        <w:spacing w:before="0" w:after="160"/>
        <w:rPr>
          <w:b/>
          <w:bCs/>
          <w:sz w:val="32"/>
          <w:szCs w:val="32"/>
        </w:rPr>
      </w:pPr>
      <w:r>
        <w:rPr>
          <w:b/>
          <w:bCs/>
          <w:sz w:val="24"/>
          <w:szCs w:val="24"/>
        </w:rPr>
        <w:t xml:space="preserve">S2 </w:t>
      </w:r>
      <w:r w:rsidRPr="00294429">
        <w:rPr>
          <w:b/>
          <w:bCs/>
          <w:sz w:val="24"/>
          <w:szCs w:val="24"/>
        </w:rPr>
        <w:t xml:space="preserve">Table. </w:t>
      </w:r>
      <w:r w:rsidRPr="00294429">
        <w:rPr>
          <w:sz w:val="24"/>
          <w:szCs w:val="24"/>
        </w:rPr>
        <w:t>Mean scores and differences between physicians in a formal leadership position compared to those not in a formal leadership position.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3288"/>
        <w:gridCol w:w="954"/>
        <w:gridCol w:w="548"/>
        <w:gridCol w:w="754"/>
        <w:gridCol w:w="873"/>
        <w:gridCol w:w="871"/>
        <w:gridCol w:w="872"/>
        <w:gridCol w:w="866"/>
      </w:tblGrid>
      <w:tr w:rsidR="00E9051B" w:rsidRPr="00F9349E" w14:paraId="15C55DD6" w14:textId="77777777" w:rsidTr="003A1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tcBorders>
              <w:bottom w:val="double" w:sz="4" w:space="0" w:color="auto"/>
            </w:tcBorders>
          </w:tcPr>
          <w:p w14:paraId="76B39B9A" w14:textId="77777777" w:rsidR="00E9051B" w:rsidRPr="00294429" w:rsidRDefault="00E9051B" w:rsidP="003A1E16">
            <w:pPr>
              <w:spacing w:before="0" w:after="160"/>
              <w:rPr>
                <w:rFonts w:cs="Times New Roman"/>
                <w:b w:val="0"/>
              </w:rPr>
            </w:pPr>
            <w:r w:rsidRPr="00E52028">
              <w:rPr>
                <w:rFonts w:cs="Times New Roman"/>
              </w:rPr>
              <w:t>Variable</w:t>
            </w:r>
          </w:p>
        </w:tc>
        <w:tc>
          <w:tcPr>
            <w:tcW w:w="530" w:type="pct"/>
            <w:tcBorders>
              <w:bottom w:val="double" w:sz="4" w:space="0" w:color="auto"/>
            </w:tcBorders>
          </w:tcPr>
          <w:p w14:paraId="63656B9D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52028">
              <w:rPr>
                <w:rFonts w:cs="Times New Roman"/>
              </w:rPr>
              <w:t>Formal Leader</w:t>
            </w:r>
          </w:p>
        </w:tc>
        <w:tc>
          <w:tcPr>
            <w:tcW w:w="305" w:type="pct"/>
            <w:tcBorders>
              <w:bottom w:val="double" w:sz="4" w:space="0" w:color="auto"/>
            </w:tcBorders>
          </w:tcPr>
          <w:p w14:paraId="44DE4BDD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52028">
              <w:rPr>
                <w:rFonts w:cs="Times New Roman"/>
              </w:rPr>
              <w:t>n</w:t>
            </w:r>
          </w:p>
        </w:tc>
        <w:tc>
          <w:tcPr>
            <w:tcW w:w="408" w:type="pct"/>
            <w:tcBorders>
              <w:bottom w:val="double" w:sz="4" w:space="0" w:color="auto"/>
            </w:tcBorders>
          </w:tcPr>
          <w:p w14:paraId="1F11315B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52028">
              <w:rPr>
                <w:rFonts w:cs="Times New Roman"/>
              </w:rPr>
              <w:t>Mean</w:t>
            </w:r>
          </w:p>
        </w:tc>
        <w:tc>
          <w:tcPr>
            <w:tcW w:w="485" w:type="pct"/>
            <w:tcBorders>
              <w:bottom w:val="double" w:sz="4" w:space="0" w:color="auto"/>
            </w:tcBorders>
          </w:tcPr>
          <w:p w14:paraId="719F4241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E52028">
              <w:rPr>
                <w:rFonts w:cs="Times New Roman"/>
              </w:rPr>
              <w:t>SD</w:t>
            </w:r>
          </w:p>
        </w:tc>
        <w:tc>
          <w:tcPr>
            <w:tcW w:w="484" w:type="pct"/>
            <w:tcBorders>
              <w:bottom w:val="double" w:sz="4" w:space="0" w:color="auto"/>
            </w:tcBorders>
          </w:tcPr>
          <w:p w14:paraId="05BD9B6C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</w:rPr>
            </w:pPr>
            <w:r w:rsidRPr="00E52028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484" w:type="pct"/>
            <w:tcBorders>
              <w:bottom w:val="double" w:sz="4" w:space="0" w:color="auto"/>
            </w:tcBorders>
          </w:tcPr>
          <w:p w14:paraId="56002F9C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proofErr w:type="spellStart"/>
            <w:r w:rsidRPr="00E52028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481" w:type="pct"/>
            <w:tcBorders>
              <w:bottom w:val="double" w:sz="4" w:space="0" w:color="auto"/>
            </w:tcBorders>
          </w:tcPr>
          <w:p w14:paraId="602F6869" w14:textId="77777777" w:rsidR="00E9051B" w:rsidRPr="00294429" w:rsidRDefault="00E9051B" w:rsidP="003A1E16">
            <w:pPr>
              <w:spacing w:before="0"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</w:rPr>
            </w:pPr>
            <w:r w:rsidRPr="00E52028">
              <w:rPr>
                <w:rFonts w:cs="Times New Roman"/>
                <w:i/>
                <w:iCs/>
              </w:rPr>
              <w:t>p</w:t>
            </w:r>
          </w:p>
        </w:tc>
      </w:tr>
      <w:tr w:rsidR="00E9051B" w:rsidRPr="00F9349E" w14:paraId="702AFDB9" w14:textId="77777777" w:rsidTr="003A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tcBorders>
              <w:top w:val="double" w:sz="4" w:space="0" w:color="auto"/>
            </w:tcBorders>
          </w:tcPr>
          <w:p w14:paraId="4FAD9E7A" w14:textId="77777777" w:rsidR="00E9051B" w:rsidRPr="00294429" w:rsidRDefault="00E9051B" w:rsidP="003A1E16">
            <w:pPr>
              <w:spacing w:before="0" w:after="160"/>
              <w:rPr>
                <w:rFonts w:cs="Times New Roman"/>
                <w:bCs w:val="0"/>
              </w:rPr>
            </w:pPr>
            <w:r w:rsidRPr="00E52028">
              <w:rPr>
                <w:rFonts w:cs="Times New Roman"/>
              </w:rPr>
              <w:t>Clinical Leadership</w:t>
            </w:r>
          </w:p>
          <w:p w14:paraId="52A58FF3" w14:textId="77777777" w:rsidR="00E9051B" w:rsidRPr="00294429" w:rsidRDefault="00E9051B" w:rsidP="003A1E16">
            <w:pPr>
              <w:pStyle w:val="ListParagraph"/>
              <w:spacing w:before="0" w:after="160"/>
              <w:ind w:left="360"/>
              <w:rPr>
                <w:rFonts w:cs="Times New Roman"/>
                <w:bCs w:val="0"/>
              </w:rPr>
            </w:pPr>
          </w:p>
        </w:tc>
        <w:tc>
          <w:tcPr>
            <w:tcW w:w="530" w:type="pct"/>
            <w:tcBorders>
              <w:top w:val="double" w:sz="4" w:space="0" w:color="auto"/>
            </w:tcBorders>
          </w:tcPr>
          <w:p w14:paraId="3490511E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1F84BEB2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5" w:type="pct"/>
            <w:tcBorders>
              <w:top w:val="double" w:sz="4" w:space="0" w:color="auto"/>
            </w:tcBorders>
          </w:tcPr>
          <w:p w14:paraId="4294817D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  <w:p w14:paraId="5638758C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7</w:t>
            </w:r>
          </w:p>
        </w:tc>
        <w:tc>
          <w:tcPr>
            <w:tcW w:w="408" w:type="pct"/>
            <w:tcBorders>
              <w:top w:val="double" w:sz="4" w:space="0" w:color="auto"/>
            </w:tcBorders>
          </w:tcPr>
          <w:p w14:paraId="4F024D3B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92</w:t>
            </w:r>
          </w:p>
          <w:p w14:paraId="2659B451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05</w:t>
            </w:r>
          </w:p>
        </w:tc>
        <w:tc>
          <w:tcPr>
            <w:tcW w:w="485" w:type="pct"/>
            <w:tcBorders>
              <w:top w:val="double" w:sz="4" w:space="0" w:color="auto"/>
            </w:tcBorders>
          </w:tcPr>
          <w:p w14:paraId="5A673FC5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  <w:p w14:paraId="4606592F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484" w:type="pct"/>
            <w:tcBorders>
              <w:top w:val="double" w:sz="4" w:space="0" w:color="auto"/>
            </w:tcBorders>
          </w:tcPr>
          <w:p w14:paraId="7C983A22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46</w:t>
            </w:r>
          </w:p>
        </w:tc>
        <w:tc>
          <w:tcPr>
            <w:tcW w:w="484" w:type="pct"/>
            <w:tcBorders>
              <w:top w:val="double" w:sz="4" w:space="0" w:color="auto"/>
            </w:tcBorders>
          </w:tcPr>
          <w:p w14:paraId="76FB374A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8</w:t>
            </w:r>
          </w:p>
        </w:tc>
        <w:tc>
          <w:tcPr>
            <w:tcW w:w="481" w:type="pct"/>
            <w:tcBorders>
              <w:top w:val="double" w:sz="4" w:space="0" w:color="auto"/>
            </w:tcBorders>
          </w:tcPr>
          <w:p w14:paraId="1E85055A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81</w:t>
            </w:r>
          </w:p>
        </w:tc>
      </w:tr>
      <w:tr w:rsidR="00E9051B" w:rsidRPr="00F9349E" w14:paraId="2FBC62CB" w14:textId="77777777" w:rsidTr="003A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3C548C9B" w14:textId="77777777" w:rsidR="00E9051B" w:rsidRPr="00294429" w:rsidRDefault="00E9051B" w:rsidP="003A1E16">
            <w:pPr>
              <w:spacing w:before="0" w:after="160"/>
              <w:rPr>
                <w:rFonts w:cs="Times New Roman"/>
                <w:bCs w:val="0"/>
              </w:rPr>
            </w:pPr>
            <w:r w:rsidRPr="00E52028">
              <w:rPr>
                <w:rFonts w:cs="Times New Roman"/>
              </w:rPr>
              <w:t xml:space="preserve">Relational Coordination: </w:t>
            </w:r>
            <w:r w:rsidRPr="00E52028">
              <w:rPr>
                <w:rFonts w:cs="Times New Roman"/>
              </w:rPr>
              <w:br/>
            </w:r>
            <w:r w:rsidRPr="00E52028">
              <w:rPr>
                <w:rFonts w:cs="Times New Roman"/>
                <w:sz w:val="20"/>
                <w:szCs w:val="20"/>
              </w:rPr>
              <w:t>Physicians from same specialty group</w:t>
            </w:r>
          </w:p>
        </w:tc>
        <w:tc>
          <w:tcPr>
            <w:tcW w:w="530" w:type="pct"/>
          </w:tcPr>
          <w:p w14:paraId="12A2ED74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0F7C3823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5" w:type="pct"/>
          </w:tcPr>
          <w:p w14:paraId="2B8244A6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  <w:p w14:paraId="3F90550B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</w:p>
        </w:tc>
        <w:tc>
          <w:tcPr>
            <w:tcW w:w="408" w:type="pct"/>
          </w:tcPr>
          <w:p w14:paraId="1F1B5E71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37</w:t>
            </w:r>
          </w:p>
          <w:p w14:paraId="7802C78D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42</w:t>
            </w:r>
          </w:p>
        </w:tc>
        <w:tc>
          <w:tcPr>
            <w:tcW w:w="485" w:type="pct"/>
          </w:tcPr>
          <w:p w14:paraId="1DAE5666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  <w:p w14:paraId="4435495E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484" w:type="pct"/>
          </w:tcPr>
          <w:p w14:paraId="4B4C6B79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76</w:t>
            </w:r>
          </w:p>
        </w:tc>
        <w:tc>
          <w:tcPr>
            <w:tcW w:w="484" w:type="pct"/>
          </w:tcPr>
          <w:p w14:paraId="4DC3D002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  <w:tc>
          <w:tcPr>
            <w:tcW w:w="481" w:type="pct"/>
          </w:tcPr>
          <w:p w14:paraId="6C0FA867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708</w:t>
            </w:r>
          </w:p>
        </w:tc>
      </w:tr>
      <w:tr w:rsidR="00E9051B" w:rsidRPr="00F9349E" w14:paraId="5F9A21E2" w14:textId="77777777" w:rsidTr="003A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6926C475" w14:textId="77777777" w:rsidR="00E9051B" w:rsidRPr="00294429" w:rsidRDefault="00E9051B" w:rsidP="003A1E16">
            <w:pPr>
              <w:spacing w:before="0" w:after="160"/>
              <w:rPr>
                <w:rFonts w:cs="Times New Roman"/>
                <w:bCs w:val="0"/>
              </w:rPr>
            </w:pPr>
            <w:r w:rsidRPr="00E52028">
              <w:rPr>
                <w:rFonts w:cs="Times New Roman"/>
              </w:rPr>
              <w:t xml:space="preserve">Relational Coordination: </w:t>
            </w:r>
            <w:r w:rsidRPr="00E52028">
              <w:rPr>
                <w:rFonts w:cs="Times New Roman"/>
              </w:rPr>
              <w:br/>
            </w:r>
            <w:r w:rsidRPr="00E52028">
              <w:rPr>
                <w:rFonts w:cs="Times New Roman"/>
                <w:sz w:val="20"/>
                <w:szCs w:val="20"/>
              </w:rPr>
              <w:t>Physicians from different specialties</w:t>
            </w:r>
          </w:p>
        </w:tc>
        <w:tc>
          <w:tcPr>
            <w:tcW w:w="530" w:type="pct"/>
          </w:tcPr>
          <w:p w14:paraId="0F4BBDFC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67C41B3A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5" w:type="pct"/>
          </w:tcPr>
          <w:p w14:paraId="69556020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  <w:p w14:paraId="0B55A696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408" w:type="pct"/>
          </w:tcPr>
          <w:p w14:paraId="6FE47EBD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4</w:t>
            </w:r>
          </w:p>
          <w:p w14:paraId="2BDF05FB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89</w:t>
            </w:r>
          </w:p>
        </w:tc>
        <w:tc>
          <w:tcPr>
            <w:tcW w:w="485" w:type="pct"/>
          </w:tcPr>
          <w:p w14:paraId="25F548A0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  <w:p w14:paraId="4DEFDED1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484" w:type="pct"/>
          </w:tcPr>
          <w:p w14:paraId="0643D6B7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74</w:t>
            </w:r>
          </w:p>
        </w:tc>
        <w:tc>
          <w:tcPr>
            <w:tcW w:w="484" w:type="pct"/>
          </w:tcPr>
          <w:p w14:paraId="7390D556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481" w:type="pct"/>
          </w:tcPr>
          <w:p w14:paraId="1655408D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243</w:t>
            </w:r>
          </w:p>
        </w:tc>
      </w:tr>
      <w:tr w:rsidR="00E9051B" w:rsidRPr="00F9349E" w14:paraId="712CA505" w14:textId="77777777" w:rsidTr="003A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3712D1F0" w14:textId="77777777" w:rsidR="00E9051B" w:rsidRPr="00294429" w:rsidRDefault="00E9051B" w:rsidP="003A1E16">
            <w:pPr>
              <w:spacing w:before="0" w:after="160"/>
              <w:rPr>
                <w:rFonts w:cs="Times New Roman"/>
                <w:bCs w:val="0"/>
              </w:rPr>
            </w:pPr>
            <w:r w:rsidRPr="00E52028">
              <w:rPr>
                <w:rFonts w:cs="Times New Roman"/>
              </w:rPr>
              <w:t>Quality of Care</w:t>
            </w:r>
          </w:p>
          <w:p w14:paraId="680CC12C" w14:textId="77777777" w:rsidR="00E9051B" w:rsidRPr="00294429" w:rsidRDefault="00E9051B" w:rsidP="003A1E16">
            <w:pPr>
              <w:pStyle w:val="ListParagraph"/>
              <w:spacing w:before="0" w:after="160"/>
              <w:ind w:left="360"/>
              <w:rPr>
                <w:rFonts w:cs="Times New Roman"/>
                <w:bCs w:val="0"/>
              </w:rPr>
            </w:pPr>
          </w:p>
        </w:tc>
        <w:tc>
          <w:tcPr>
            <w:tcW w:w="530" w:type="pct"/>
          </w:tcPr>
          <w:p w14:paraId="4C5B9EC8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71E74AC6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5" w:type="pct"/>
          </w:tcPr>
          <w:p w14:paraId="512C9241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  <w:p w14:paraId="35F39910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408" w:type="pct"/>
          </w:tcPr>
          <w:p w14:paraId="5D43BF4C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0</w:t>
            </w:r>
          </w:p>
          <w:p w14:paraId="0B0EA134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5</w:t>
            </w:r>
          </w:p>
        </w:tc>
        <w:tc>
          <w:tcPr>
            <w:tcW w:w="485" w:type="pct"/>
          </w:tcPr>
          <w:p w14:paraId="4B4AEC28" w14:textId="77777777" w:rsidR="00E9051B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  <w:p w14:paraId="14529114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484" w:type="pct"/>
          </w:tcPr>
          <w:p w14:paraId="3E9457E0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48</w:t>
            </w:r>
          </w:p>
        </w:tc>
        <w:tc>
          <w:tcPr>
            <w:tcW w:w="484" w:type="pct"/>
          </w:tcPr>
          <w:p w14:paraId="5BFBFB46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481" w:type="pct"/>
          </w:tcPr>
          <w:p w14:paraId="6CE39088" w14:textId="77777777" w:rsidR="00E9051B" w:rsidRPr="00F9349E" w:rsidRDefault="00E9051B" w:rsidP="003A1E1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729</w:t>
            </w:r>
          </w:p>
        </w:tc>
      </w:tr>
      <w:tr w:rsidR="00E9051B" w:rsidRPr="00F9349E" w14:paraId="78CDE4F7" w14:textId="77777777" w:rsidTr="003A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58C39525" w14:textId="77777777" w:rsidR="00E9051B" w:rsidRPr="00294429" w:rsidRDefault="00E9051B" w:rsidP="003A1E16">
            <w:pPr>
              <w:spacing w:before="0" w:after="160"/>
              <w:rPr>
                <w:rFonts w:cs="Times New Roman"/>
                <w:bCs w:val="0"/>
              </w:rPr>
            </w:pPr>
            <w:r w:rsidRPr="00E52028">
              <w:rPr>
                <w:rFonts w:cs="Times New Roman"/>
              </w:rPr>
              <w:t>Job Satisfaction</w:t>
            </w:r>
          </w:p>
          <w:p w14:paraId="623D8EAC" w14:textId="77777777" w:rsidR="00E9051B" w:rsidRPr="00294429" w:rsidRDefault="00E9051B" w:rsidP="003A1E16">
            <w:pPr>
              <w:pStyle w:val="ListParagraph"/>
              <w:spacing w:before="0" w:after="160"/>
              <w:ind w:left="360"/>
              <w:rPr>
                <w:rFonts w:cs="Times New Roman"/>
                <w:bCs w:val="0"/>
              </w:rPr>
            </w:pPr>
          </w:p>
        </w:tc>
        <w:tc>
          <w:tcPr>
            <w:tcW w:w="530" w:type="pct"/>
          </w:tcPr>
          <w:p w14:paraId="6E973B57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3ACC7729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5" w:type="pct"/>
          </w:tcPr>
          <w:p w14:paraId="510431CA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  <w:p w14:paraId="28F700AE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408" w:type="pct"/>
          </w:tcPr>
          <w:p w14:paraId="26E1D513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9.65</w:t>
            </w:r>
          </w:p>
          <w:p w14:paraId="40B806C7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.85</w:t>
            </w:r>
          </w:p>
        </w:tc>
        <w:tc>
          <w:tcPr>
            <w:tcW w:w="485" w:type="pct"/>
          </w:tcPr>
          <w:p w14:paraId="6EE8E811" w14:textId="77777777" w:rsidR="00E9051B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5</w:t>
            </w:r>
          </w:p>
          <w:p w14:paraId="781BC3F7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7</w:t>
            </w:r>
          </w:p>
        </w:tc>
        <w:tc>
          <w:tcPr>
            <w:tcW w:w="484" w:type="pct"/>
          </w:tcPr>
          <w:p w14:paraId="5C39DB3B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87</w:t>
            </w:r>
          </w:p>
        </w:tc>
        <w:tc>
          <w:tcPr>
            <w:tcW w:w="484" w:type="pct"/>
          </w:tcPr>
          <w:p w14:paraId="329C540E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481" w:type="pct"/>
          </w:tcPr>
          <w:p w14:paraId="32516CF6" w14:textId="77777777" w:rsidR="00E9051B" w:rsidRPr="00F9349E" w:rsidRDefault="00E9051B" w:rsidP="003A1E1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699</w:t>
            </w:r>
          </w:p>
        </w:tc>
      </w:tr>
    </w:tbl>
    <w:p w14:paraId="0DD5E280" w14:textId="77777777" w:rsidR="00E9051B" w:rsidRDefault="00E9051B" w:rsidP="00E9051B">
      <w:pPr>
        <w:spacing w:before="0" w:after="160"/>
        <w:rPr>
          <w:b/>
          <w:bCs/>
          <w:sz w:val="24"/>
          <w:szCs w:val="24"/>
        </w:rPr>
      </w:pPr>
    </w:p>
    <w:p w14:paraId="66C60C1A" w14:textId="77777777" w:rsidR="007C4659" w:rsidRDefault="007C4659"/>
    <w:sectPr w:rsidR="007C4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1B"/>
    <w:rsid w:val="00012FC6"/>
    <w:rsid w:val="001776CD"/>
    <w:rsid w:val="001A6E19"/>
    <w:rsid w:val="0028674D"/>
    <w:rsid w:val="0029332F"/>
    <w:rsid w:val="00356D86"/>
    <w:rsid w:val="003E7124"/>
    <w:rsid w:val="0042171E"/>
    <w:rsid w:val="00426913"/>
    <w:rsid w:val="00446302"/>
    <w:rsid w:val="004A1844"/>
    <w:rsid w:val="00530B5E"/>
    <w:rsid w:val="005709E9"/>
    <w:rsid w:val="0058429D"/>
    <w:rsid w:val="005A4CD0"/>
    <w:rsid w:val="005E65E6"/>
    <w:rsid w:val="005F04B0"/>
    <w:rsid w:val="005F7D59"/>
    <w:rsid w:val="0060790A"/>
    <w:rsid w:val="007B172D"/>
    <w:rsid w:val="007C1BE6"/>
    <w:rsid w:val="007C4659"/>
    <w:rsid w:val="0081349A"/>
    <w:rsid w:val="00865B03"/>
    <w:rsid w:val="008A467D"/>
    <w:rsid w:val="00953759"/>
    <w:rsid w:val="00977614"/>
    <w:rsid w:val="00A91D94"/>
    <w:rsid w:val="00AA7F60"/>
    <w:rsid w:val="00AC749C"/>
    <w:rsid w:val="00BA763D"/>
    <w:rsid w:val="00C40BDA"/>
    <w:rsid w:val="00D43335"/>
    <w:rsid w:val="00D63508"/>
    <w:rsid w:val="00D721AA"/>
    <w:rsid w:val="00DA039C"/>
    <w:rsid w:val="00DB2A56"/>
    <w:rsid w:val="00DD346E"/>
    <w:rsid w:val="00DF08FC"/>
    <w:rsid w:val="00E214EE"/>
    <w:rsid w:val="00E33981"/>
    <w:rsid w:val="00E9051B"/>
    <w:rsid w:val="00EC3CC8"/>
    <w:rsid w:val="00F36A5F"/>
    <w:rsid w:val="00F54897"/>
    <w:rsid w:val="00FD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20EA9"/>
  <w15:chartTrackingRefBased/>
  <w15:docId w15:val="{3A6D30D1-3847-4A4E-A737-5448F337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51B"/>
    <w:pPr>
      <w:spacing w:before="120" w:after="120"/>
    </w:pPr>
    <w:rPr>
      <w:rFonts w:ascii="Times New Roman" w:hAnsi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51B"/>
    <w:pPr>
      <w:ind w:left="720"/>
      <w:contextualSpacing/>
    </w:pPr>
  </w:style>
  <w:style w:type="table" w:customStyle="1" w:styleId="PlainTable41">
    <w:name w:val="Plain Table 41"/>
    <w:basedOn w:val="TableNormal"/>
    <w:next w:val="PlainTable4"/>
    <w:uiPriority w:val="44"/>
    <w:rsid w:val="00E9051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E905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517666210C8A4A927982E04FD55548" ma:contentTypeVersion="14" ma:contentTypeDescription="Een nieuw document maken." ma:contentTypeScope="" ma:versionID="bcc30ba42fec887e6d0e7a3126c4740d">
  <xsd:schema xmlns:xsd="http://www.w3.org/2001/XMLSchema" xmlns:xs="http://www.w3.org/2001/XMLSchema" xmlns:p="http://schemas.microsoft.com/office/2006/metadata/properties" xmlns:ns2="e70f229a-4e11-4a35-9841-0ceae30aecc6" xmlns:ns3="25a6c64e-e3df-4990-a9cf-2d1d3ba119fd" targetNamespace="http://schemas.microsoft.com/office/2006/metadata/properties" ma:root="true" ma:fieldsID="d9a4ade4d4918d68e1262f539e7e7374" ns2:_="" ns3:_="">
    <xsd:import namespace="e70f229a-4e11-4a35-9841-0ceae30aecc6"/>
    <xsd:import namespace="25a6c64e-e3df-4990-a9cf-2d1d3ba119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f229a-4e11-4a35-9841-0ceae30a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d5e0f8d3-5d55-42d7-8108-7e842a0d74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6c64e-e3df-4990-a9cf-2d1d3ba119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b6c5c9-de25-47c1-b570-06ce893b2b33}" ma:internalName="TaxCatchAll" ma:showField="CatchAllData" ma:web="25a6c64e-e3df-4990-a9cf-2d1d3ba119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a6c64e-e3df-4990-a9cf-2d1d3ba119fd" xsi:nil="true"/>
    <lcf76f155ced4ddcb4097134ff3c332f xmlns="e70f229a-4e11-4a35-9841-0ceae30aecc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8A8EC45-AC3D-41BD-B978-B4048D70E5F5}"/>
</file>

<file path=customXml/itemProps2.xml><?xml version="1.0" encoding="utf-8"?>
<ds:datastoreItem xmlns:ds="http://schemas.openxmlformats.org/officeDocument/2006/customXml" ds:itemID="{BBFAF4EC-55E9-45FE-BD73-BA868CA20EEB}"/>
</file>

<file path=customXml/itemProps3.xml><?xml version="1.0" encoding="utf-8"?>
<ds:datastoreItem xmlns:ds="http://schemas.openxmlformats.org/officeDocument/2006/customXml" ds:itemID="{D3B975B3-3D33-4B35-BA6E-EECA583BCF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1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k Braam</dc:creator>
  <cp:keywords/>
  <dc:description/>
  <cp:lastModifiedBy>Anoek Braam</cp:lastModifiedBy>
  <cp:revision>1</cp:revision>
  <dcterms:created xsi:type="dcterms:W3CDTF">2023-09-27T09:37:00Z</dcterms:created>
  <dcterms:modified xsi:type="dcterms:W3CDTF">2023-09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09-27T09:37:46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6fcb3833-10c8-4b15-bc60-83d8b43e4647</vt:lpwstr>
  </property>
  <property fmtid="{D5CDD505-2E9C-101B-9397-08002B2CF9AE}" pid="8" name="MSIP_Label_8772ba27-cab8-4042-a351-a31f6e4eacdc_ContentBits">
    <vt:lpwstr>0</vt:lpwstr>
  </property>
  <property fmtid="{D5CDD505-2E9C-101B-9397-08002B2CF9AE}" pid="9" name="ContentTypeId">
    <vt:lpwstr>0x01010011517666210C8A4A927982E04FD55548</vt:lpwstr>
  </property>
</Properties>
</file>